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B1314" w14:textId="26A20A4B" w:rsidR="00C839F1" w:rsidRPr="00C839F1" w:rsidRDefault="00C839F1">
      <w:pPr>
        <w:rPr>
          <w:bCs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S3. </w:t>
      </w:r>
      <w:r w:rsidRPr="00C839F1">
        <w:rPr>
          <w:bCs/>
          <w:color w:val="000000"/>
          <w:sz w:val="20"/>
          <w:szCs w:val="20"/>
        </w:rPr>
        <w:t>Changes in population-level coverage indicators in Ifanadiana District under HSS support, 2014-2023.</w:t>
      </w:r>
    </w:p>
    <w:tbl>
      <w:tblPr>
        <w:tblW w:w="15420" w:type="dxa"/>
        <w:tblInd w:w="-7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3"/>
        <w:gridCol w:w="866"/>
        <w:gridCol w:w="527"/>
        <w:gridCol w:w="1358"/>
        <w:gridCol w:w="578"/>
        <w:gridCol w:w="465"/>
        <w:gridCol w:w="1358"/>
        <w:gridCol w:w="617"/>
        <w:gridCol w:w="465"/>
        <w:gridCol w:w="1338"/>
        <w:gridCol w:w="617"/>
        <w:gridCol w:w="465"/>
        <w:gridCol w:w="1358"/>
        <w:gridCol w:w="584"/>
        <w:gridCol w:w="465"/>
        <w:gridCol w:w="1358"/>
        <w:gridCol w:w="598"/>
      </w:tblGrid>
      <w:tr w:rsidR="00C839F1" w:rsidRPr="00C839F1" w14:paraId="5615C320" w14:textId="77777777" w:rsidTr="00C839F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83D2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Indicator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FCF5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2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267A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FD8E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0B7D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2018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A57A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2021</w:t>
            </w:r>
          </w:p>
        </w:tc>
        <w:tc>
          <w:tcPr>
            <w:tcW w:w="2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073C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2023</w:t>
            </w:r>
          </w:p>
        </w:tc>
      </w:tr>
      <w:tr w:rsidR="00C839F1" w:rsidRPr="00C839F1" w14:paraId="5A94DC6D" w14:textId="77777777" w:rsidTr="00C839F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80D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Child and </w:t>
            </w: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adult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car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6B6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1EF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CDA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Mean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95% CI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984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gram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p</w:t>
            </w:r>
            <w:proofErr w:type="gram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-valu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BBB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68D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Mean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95% CI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49B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gram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p</w:t>
            </w:r>
            <w:proofErr w:type="gram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-valu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838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165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Mean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95% CI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770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gram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p</w:t>
            </w:r>
            <w:proofErr w:type="gram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-valu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220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370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Mean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95% CI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717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gram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p</w:t>
            </w:r>
            <w:proofErr w:type="gram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-valu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BF7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E42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Mean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95% CI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239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gram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p</w:t>
            </w:r>
            <w:proofErr w:type="gram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-value</w:t>
            </w:r>
          </w:p>
        </w:tc>
      </w:tr>
      <w:tr w:rsidR="00C839F1" w:rsidRPr="00C839F1" w14:paraId="29F83402" w14:textId="77777777" w:rsidTr="00C839F1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1E8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Al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commended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vaccines (12-23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months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440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BD5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1D4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5,45 (21,68-49,22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030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26A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1D0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7,17 (23,7-50,6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3E0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434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CA5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1,17 (47,77-74,5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4E3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6F0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06F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4,85 (27,9-61,79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D36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F8C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96E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0,52 (31,49-69,5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123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6172949C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EAA6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A57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B04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420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9,42 (17,93-40,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E30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A2D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F26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,35 (22,56-44,1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A97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66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0A7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D8C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,01 (16,8-35,2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A700" w14:textId="7140BF13" w:rsidR="00C839F1" w:rsidRPr="00C839F1" w:rsidRDefault="005F2B88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&lt;</w:t>
            </w: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,0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960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402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2,83 (13,63-32,03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4DA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8A3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EAB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1,4 (21,56-41,2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ADA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78</w:t>
            </w:r>
          </w:p>
        </w:tc>
      </w:tr>
      <w:tr w:rsidR="00C839F1" w:rsidRPr="00C839F1" w14:paraId="194D0315" w14:textId="77777777" w:rsidTr="00C839F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1B7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ld care seeking for illness (&lt;5 years, public provider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475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C28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7A6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0,62 (30,4-50,84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891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AA2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0EA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3,62 (51,36-75,8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377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DAE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71E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7,05 (44,78-69,3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0FD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A1E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BDC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0,78 (35,1-66,47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A72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375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1F7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0,76 (46,28-75,2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76B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25C7580F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0EFA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583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6C0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17A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0,53 (23,48-37,58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CDC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BF7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AA8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7,25 (19,29-35,2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8C72" w14:textId="6DAADF1D" w:rsidR="00C839F1" w:rsidRPr="00C839F1" w:rsidRDefault="005F2B88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&lt;</w:t>
            </w:r>
            <w:r w:rsidR="00C839F1"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,0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9E4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9BE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1,6 (22,67-40,5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F18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023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A05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9,32 (25,33-53,31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0C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29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54E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9EF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1,88 (41,03-62,7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B97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344</w:t>
            </w:r>
          </w:p>
        </w:tc>
      </w:tr>
      <w:tr w:rsidR="00C839F1" w:rsidRPr="00C839F1" w14:paraId="6DA9F08F" w14:textId="77777777" w:rsidTr="00C839F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101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Individual care seeking for illness last 4 </w:t>
            </w:r>
            <w:proofErr w:type="gramStart"/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weeks  (</w:t>
            </w:r>
            <w:proofErr w:type="gramEnd"/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ublic provider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17A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23E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1E8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8FF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C06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9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84B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,71 (27,71-39,7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258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378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480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8,34 (38,13-58,5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DBA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B4E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8E6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6,07 (48,03-64,1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3ED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6D8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F9C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0,38 (43,79-56,9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65C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0A7E619E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8E6B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6B1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875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69A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C24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F82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5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E38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0,99 (15,72-26,2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8E3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0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4AC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0DE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2,33 (16,92-27,7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3D4D" w14:textId="0121692B" w:rsidR="00C839F1" w:rsidRPr="00C839F1" w:rsidRDefault="005F2B88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&lt;</w:t>
            </w: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,0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84A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875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4,39 (28,23-40,55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961A" w14:textId="2F06BE74" w:rsidR="00C839F1" w:rsidRPr="00C839F1" w:rsidRDefault="005F2B88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&lt;</w:t>
            </w: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fr-FR"/>
              </w:rPr>
              <w:t>,0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559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3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15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5,97 (37,39-54,5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74A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428</w:t>
            </w:r>
          </w:p>
        </w:tc>
      </w:tr>
      <w:tr w:rsidR="00C839F1" w:rsidRPr="00C839F1" w14:paraId="5159DCE0" w14:textId="77777777" w:rsidTr="00C839F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9A0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Maternal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car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D2A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C95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56A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6AC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492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2B3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CDB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469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AEC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F06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51B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EEE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159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7E9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7C8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50E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C839F1" w:rsidRPr="00C839F1" w14:paraId="54857D81" w14:textId="77777777" w:rsidTr="00C839F1">
        <w:trPr>
          <w:trHeight w:val="4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5C3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ntenatal care (1+ visit with skilled provider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41F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58C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C52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0,83 (58,39-83,2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6B3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E9D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755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2,75 (72,37-93,1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4AF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E70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F18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6,05 (78,5-93,6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BCE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24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CE5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90,88 (85,04-96,72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42D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EEE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ECD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91,49 (85,16-97,8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7EB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105F06C8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ADF5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5FA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66B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DE7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4,64 (67,3-81,98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30F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09A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A71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2,63 (75,25-90,0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781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98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2C6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011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5,53 (79,8-91,2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FC5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9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3F3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0D6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4,41 (66,01-82,81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D5C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0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B63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5F2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83,68 (77,08-90,2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89D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122</w:t>
            </w:r>
          </w:p>
        </w:tc>
      </w:tr>
      <w:tr w:rsidR="00C839F1" w:rsidRPr="00C839F1" w14:paraId="6BCC6AB6" w14:textId="77777777" w:rsidTr="00C839F1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E72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ntenatal care (4+ visits with skilled provider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458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E48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918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7,27 (26,87-47,6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74A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583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907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6,66 (33,05-60,2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18D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D4A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020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3,46 (40,98-65,9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87D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857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2D2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9,17 (46,19-72,16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F66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C70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4FE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6,68 (56,31-77,0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5FB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1D47D01A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C9F8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00B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58B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838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8,57 (20,72-36,41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A9F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383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FE8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0 (29,92-50,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869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44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5C7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4CF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5,61 (35,6-55,6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BD1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933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79F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9,55 (30,15-48,96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F22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2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4C5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33D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7,18 (45,97-68,3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D2A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227</w:t>
            </w:r>
          </w:p>
        </w:tc>
      </w:tr>
      <w:tr w:rsidR="00C839F1" w:rsidRPr="00C839F1" w14:paraId="222D4061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311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rth delivered at public health cent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09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004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8E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1,28 (12,8-29,7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5E9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A44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982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4,67 (21,44-47,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FD6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78C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7FB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7,64 (27,26-48,0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FD6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40E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2BB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4,73 (26,97-62,49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A72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77C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D30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5,16 (41,64-68,6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BDE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7CC942FC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8D93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0D0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A4F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20F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3,66 (5,93-21,3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CAD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20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702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694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9,05 (11,38-26,7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8BD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3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19D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194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3,98 (15,63-32,3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BB2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99D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619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5,76 (8,38-23,14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C16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A88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F76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,71 (19,81-47,6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9C6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37</w:t>
            </w:r>
          </w:p>
        </w:tc>
      </w:tr>
      <w:tr w:rsidR="00C839F1" w:rsidRPr="00C839F1" w14:paraId="6CA6ABCE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B6A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tnatal care (within 48 hours with skilled provider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2CB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FD0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2D1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3,45 (13,11-33,78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8C6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CBA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415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,99 (21,03-46,9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D27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D37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FA2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2,91 (23,34-42,4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C0E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E32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912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0,75 (23,6-57,91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8FA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2D7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127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7,87 (32,25-63,4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FA3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3C4F0A7F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0023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13C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D98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318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,55 (5,43-23,6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593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21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58A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48C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6,98 (9,44-24,5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C32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252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55E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2,52 (15,19-29,8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9DBC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9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1EF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081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,52 (9,06-19,98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8D5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D9E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AC0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9,33 (17,1-41,5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21F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71</w:t>
            </w:r>
          </w:p>
        </w:tc>
      </w:tr>
      <w:tr w:rsidR="00C839F1" w:rsidRPr="00C839F1" w14:paraId="21B007F1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6C0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o-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overage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index (5+ interventions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08E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Initial </w:t>
            </w: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Catchmen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612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DE9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7,85 (23,04-52,6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6DB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196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DA3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7,08 (31,74-62,4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FF8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755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9D9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5,06 (41,37-68,7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786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2EF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4C8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54,79 (38,09-71,48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14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142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2D3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66,88 (48,65-85,1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FD1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C839F1" w:rsidRPr="00C839F1" w14:paraId="57D1A9EA" w14:textId="77777777" w:rsidTr="00C839F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D5EF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0652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 xml:space="preserve"> of Distric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1B2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D978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9,87 (17,18-42,55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A7AB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42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1CD0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3D27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7,36 (24,42-50,3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E3DA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34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F22E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2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9DFF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29,87 (19,21-40,54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1D27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0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4AB0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1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1E61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31,17 (20,17-42,18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3C85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2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93A8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6F1C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44,02 (28,75-59,28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5797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C839F1">
              <w:rPr>
                <w:rFonts w:eastAsia="Times New Roman"/>
                <w:color w:val="000000"/>
                <w:sz w:val="16"/>
                <w:szCs w:val="16"/>
                <w:lang w:val="fr-FR"/>
              </w:rPr>
              <w:t>0,073</w:t>
            </w:r>
          </w:p>
        </w:tc>
      </w:tr>
    </w:tbl>
    <w:p w14:paraId="3B207DB6" w14:textId="4861EEF4" w:rsidR="00C839F1" w:rsidRDefault="00C839F1">
      <w:pPr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 </w:t>
      </w:r>
    </w:p>
    <w:sectPr w:rsidR="00C839F1" w:rsidSect="00577E53">
      <w:footerReference w:type="default" r:id="rId7"/>
      <w:pgSz w:w="16838" w:h="11906" w:orient="landscape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AD2E2" w14:textId="77777777" w:rsidR="00E02F13" w:rsidRDefault="00E02F13">
      <w:pPr>
        <w:spacing w:after="0" w:line="240" w:lineRule="auto"/>
      </w:pPr>
      <w:r>
        <w:separator/>
      </w:r>
    </w:p>
  </w:endnote>
  <w:endnote w:type="continuationSeparator" w:id="0">
    <w:p w14:paraId="7DEC508C" w14:textId="77777777" w:rsidR="00E02F13" w:rsidRDefault="00E02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A2AF" w14:textId="77777777" w:rsidR="00D250DD" w:rsidRDefault="00A16A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62DD">
      <w:rPr>
        <w:noProof/>
        <w:color w:val="000000"/>
      </w:rPr>
      <w:t>12</w:t>
    </w:r>
    <w:r>
      <w:rPr>
        <w:color w:val="000000"/>
      </w:rPr>
      <w:fldChar w:fldCharType="end"/>
    </w:r>
  </w:p>
  <w:p w14:paraId="02F5CF72" w14:textId="77777777" w:rsidR="00D250DD" w:rsidRDefault="00D250D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83A8E" w14:textId="77777777" w:rsidR="00E02F13" w:rsidRDefault="00E02F13">
      <w:pPr>
        <w:spacing w:after="0" w:line="240" w:lineRule="auto"/>
      </w:pPr>
      <w:r>
        <w:separator/>
      </w:r>
    </w:p>
  </w:footnote>
  <w:footnote w:type="continuationSeparator" w:id="0">
    <w:p w14:paraId="77A76284" w14:textId="77777777" w:rsidR="00E02F13" w:rsidRDefault="00E02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DD"/>
    <w:rsid w:val="000D1889"/>
    <w:rsid w:val="001522C4"/>
    <w:rsid w:val="00290361"/>
    <w:rsid w:val="005356B8"/>
    <w:rsid w:val="00577E53"/>
    <w:rsid w:val="005F2B88"/>
    <w:rsid w:val="00617E29"/>
    <w:rsid w:val="006A44C7"/>
    <w:rsid w:val="0073323F"/>
    <w:rsid w:val="007562DD"/>
    <w:rsid w:val="007C797F"/>
    <w:rsid w:val="009538BC"/>
    <w:rsid w:val="009E2881"/>
    <w:rsid w:val="00A16A48"/>
    <w:rsid w:val="00B67A50"/>
    <w:rsid w:val="00BB3275"/>
    <w:rsid w:val="00BB7EB0"/>
    <w:rsid w:val="00C839F1"/>
    <w:rsid w:val="00D250DD"/>
    <w:rsid w:val="00D35372"/>
    <w:rsid w:val="00D8179A"/>
    <w:rsid w:val="00E02F13"/>
    <w:rsid w:val="00E10C1B"/>
    <w:rsid w:val="00E670ED"/>
    <w:rsid w:val="00F0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BCEF"/>
  <w15:docId w15:val="{5E47211C-BA70-4709-AE2F-5A16F51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E0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A233E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233E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F54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7D72BD"/>
    <w:rPr>
      <w:color w:val="954F72"/>
      <w:u w:val="single"/>
    </w:rPr>
  </w:style>
  <w:style w:type="paragraph" w:customStyle="1" w:styleId="font5">
    <w:name w:val="font5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595959"/>
      <w:sz w:val="20"/>
      <w:szCs w:val="20"/>
    </w:rPr>
  </w:style>
  <w:style w:type="paragraph" w:customStyle="1" w:styleId="xl65">
    <w:name w:val="xl6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7">
    <w:name w:val="xl77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8">
    <w:name w:val="xl7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7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F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C7F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F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7F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F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7F2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548"/>
  </w:style>
  <w:style w:type="paragraph" w:styleId="Pieddepage">
    <w:name w:val="footer"/>
    <w:basedOn w:val="Normal"/>
    <w:link w:val="Pieddepag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548"/>
  </w:style>
  <w:style w:type="paragraph" w:styleId="NormalWeb">
    <w:name w:val="Normal (Web)"/>
    <w:basedOn w:val="Normal"/>
    <w:uiPriority w:val="99"/>
    <w:semiHidden/>
    <w:unhideWhenUsed/>
    <w:rsid w:val="0044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Grille1Clair">
    <w:name w:val="Grid Table 1 Light"/>
    <w:basedOn w:val="TableauNormal"/>
    <w:uiPriority w:val="46"/>
    <w:rsid w:val="00617E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bwbccpSUHc/ML98WTkPh7BlaGg==">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41</Words>
  <Characters>2728</Characters>
  <Application>Microsoft Office Word</Application>
  <DocSecurity>0</DocSecurity>
  <Lines>71</Lines>
  <Paragraphs>34</Paragraphs>
  <ScaleCrop>false</ScaleCrop>
  <Company>IRD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Garchitorena</dc:creator>
  <cp:lastModifiedBy>Andres GARCHITORENA</cp:lastModifiedBy>
  <cp:revision>18</cp:revision>
  <dcterms:created xsi:type="dcterms:W3CDTF">2024-05-30T14:07:00Z</dcterms:created>
  <dcterms:modified xsi:type="dcterms:W3CDTF">2025-09-16T09:07:00Z</dcterms:modified>
</cp:coreProperties>
</file>